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Supplementary Table 5 ：Apoptosis rates of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AML cells in each group after miR-29b-3p inhibition</w:t>
      </w:r>
    </w:p>
    <w:tbl>
      <w:tblPr>
        <w:tblStyle w:val="6"/>
        <w:tblW w:w="85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26"/>
        <w:gridCol w:w="2127"/>
        <w:gridCol w:w="21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Early apoptosis rate %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ate apoptosis rate %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otal apoptosis rate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K562-CON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433±0.058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0.600±0.100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3.033±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K562-NC</w:t>
            </w:r>
          </w:p>
        </w:tc>
        <w:tc>
          <w:tcPr>
            <w:tcW w:w="2126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6.667±0.208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.633±0.153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8.300±0.3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2124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K562-inhibitor</w:t>
            </w:r>
          </w:p>
        </w:tc>
        <w:tc>
          <w:tcPr>
            <w:tcW w:w="2126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3.233±0.058</w:t>
            </w:r>
            <w:r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127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.333±0.05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92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127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4.567±0.058</w:t>
            </w:r>
            <w:r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U937-CON</w:t>
            </w:r>
          </w:p>
        </w:tc>
        <w:tc>
          <w:tcPr>
            <w:tcW w:w="2126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100±0.265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0.667±0.153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767±0.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U937-NC</w:t>
            </w:r>
          </w:p>
        </w:tc>
        <w:tc>
          <w:tcPr>
            <w:tcW w:w="2126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9.467±0.153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.933±0.404</w:t>
            </w:r>
          </w:p>
        </w:tc>
        <w:tc>
          <w:tcPr>
            <w:tcW w:w="212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1.400±0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4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U937-inhibitor</w:t>
            </w:r>
          </w:p>
        </w:tc>
        <w:tc>
          <w:tcPr>
            <w:tcW w:w="2126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6.033±0.8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127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.700±0.26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8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127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  <w:t>733</w:t>
            </w:r>
            <w:r>
              <w:rPr>
                <w:rFonts w:ascii="Times New Roman" w:hAnsi="Times New Roman" w:eastAsia="宋体" w:cs="Times New Roman"/>
                <w:color w:val="000000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  <w:t>907</w:t>
            </w:r>
            <w:r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** represents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 xml:space="preserve">&lt;0.01 vs NC group.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A7"/>
    <w:rsid w:val="0026610E"/>
    <w:rsid w:val="004A2D2A"/>
    <w:rsid w:val="00AB19AD"/>
    <w:rsid w:val="00B75DA7"/>
    <w:rsid w:val="014A1BCD"/>
    <w:rsid w:val="095E151B"/>
    <w:rsid w:val="106113E2"/>
    <w:rsid w:val="17507984"/>
    <w:rsid w:val="1CCF4ADB"/>
    <w:rsid w:val="245C335E"/>
    <w:rsid w:val="286D7DAA"/>
    <w:rsid w:val="3AB236C5"/>
    <w:rsid w:val="3DA053D1"/>
    <w:rsid w:val="69FE22A4"/>
    <w:rsid w:val="6BEE3BA1"/>
    <w:rsid w:val="6E4C3144"/>
    <w:rsid w:val="72C95E48"/>
    <w:rsid w:val="72CC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  <w:style w:type="character" w:customStyle="1" w:styleId="8">
    <w:name w:val="页脚 字符"/>
    <w:basedOn w:val="4"/>
    <w:link w:val="2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88</Characters>
  <Lines>4</Lines>
  <Paragraphs>1</Paragraphs>
  <TotalTime>1</TotalTime>
  <ScaleCrop>false</ScaleCrop>
  <LinksUpToDate>false</LinksUpToDate>
  <CharactersWithSpaces>572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5-29T03:15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C153F9B91B3407ABBCE7F2ADBAF0543</vt:lpwstr>
  </property>
</Properties>
</file>